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AE0" w:rsidRPr="00D0341E" w:rsidRDefault="008C7AE0" w:rsidP="008C7AE0">
      <w:pPr>
        <w:spacing w:line="360" w:lineRule="auto"/>
        <w:ind w:firstLine="420"/>
        <w:rPr>
          <w:rFonts w:eastAsiaTheme="minorEastAsia"/>
          <w:sz w:val="22"/>
        </w:rPr>
      </w:pPr>
      <w:bookmarkStart w:id="0" w:name="_GoBack"/>
      <w:bookmarkEnd w:id="0"/>
    </w:p>
    <w:p w:rsidR="008C7AE0" w:rsidRPr="008C7AE0" w:rsidRDefault="008C7AE0" w:rsidP="008C7AE0">
      <w:pPr>
        <w:spacing w:line="360" w:lineRule="auto"/>
        <w:rPr>
          <w:rFonts w:eastAsiaTheme="minorEastAsia"/>
          <w:sz w:val="24"/>
        </w:rPr>
      </w:pPr>
      <w:r w:rsidRPr="008C7AE0">
        <w:rPr>
          <w:rFonts w:eastAsiaTheme="minorEastAsia"/>
          <w:sz w:val="24"/>
        </w:rPr>
        <w:t xml:space="preserve">Table </w:t>
      </w:r>
      <w:r w:rsidR="00326691">
        <w:rPr>
          <w:rFonts w:eastAsiaTheme="minorEastAsia"/>
          <w:sz w:val="24"/>
        </w:rPr>
        <w:t>S</w:t>
      </w:r>
      <w:r w:rsidRPr="008C7AE0">
        <w:rPr>
          <w:rFonts w:eastAsiaTheme="minorEastAsia"/>
          <w:sz w:val="24"/>
        </w:rPr>
        <w:t>2. The result of deduplication of the sorted bam file by the sambamba software.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864"/>
        <w:gridCol w:w="1671"/>
        <w:gridCol w:w="1225"/>
        <w:gridCol w:w="1738"/>
        <w:gridCol w:w="1170"/>
        <w:gridCol w:w="840"/>
      </w:tblGrid>
      <w:tr w:rsidR="008C7AE0" w:rsidRPr="00D0341E" w:rsidTr="00D43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8C7AE0" w:rsidRPr="00D0341E" w:rsidRDefault="008C7AE0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Sample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Sorted end pairs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Single ends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Unmatehed pairs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Duplicates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Batch</w:t>
            </w:r>
          </w:p>
        </w:tc>
      </w:tr>
      <w:tr w:rsidR="008C7AE0" w:rsidRPr="00D0341E" w:rsidTr="00D43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7AE0" w:rsidRPr="00D0341E" w:rsidRDefault="008C7AE0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PIH1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16300759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7147924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16734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86444559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Batch1</w:t>
            </w:r>
          </w:p>
        </w:tc>
      </w:tr>
      <w:tr w:rsidR="008C7AE0" w:rsidRPr="00D0341E" w:rsidTr="00D43B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7AE0" w:rsidRPr="00D0341E" w:rsidRDefault="008C7AE0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PIH2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25469936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86697498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61497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92985938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Batch1</w:t>
            </w:r>
          </w:p>
        </w:tc>
      </w:tr>
      <w:tr w:rsidR="008C7AE0" w:rsidRPr="00D0341E" w:rsidTr="00D43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7AE0" w:rsidRPr="00D0341E" w:rsidRDefault="008C7AE0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PIH3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9153611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2831036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22881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92894198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Batch1</w:t>
            </w:r>
          </w:p>
        </w:tc>
      </w:tr>
      <w:tr w:rsidR="008C7AE0" w:rsidRPr="00D0341E" w:rsidTr="00D43B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7AE0" w:rsidRPr="00D0341E" w:rsidRDefault="008C7AE0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PIH4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10953484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9353329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16233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5980907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Batch1</w:t>
            </w:r>
          </w:p>
        </w:tc>
      </w:tr>
      <w:tr w:rsidR="008C7AE0" w:rsidRPr="00D0341E" w:rsidTr="00D43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7AE0" w:rsidRPr="00D0341E" w:rsidRDefault="008C7AE0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C2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0353803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8304488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33378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3619360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Batch1</w:t>
            </w:r>
          </w:p>
        </w:tc>
      </w:tr>
      <w:tr w:rsidR="008C7AE0" w:rsidRPr="00D0341E" w:rsidTr="00D43B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7AE0" w:rsidRPr="00D0341E" w:rsidRDefault="008C7AE0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C3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43536230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9611932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63842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0982555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Batch2</w:t>
            </w:r>
          </w:p>
        </w:tc>
      </w:tr>
      <w:tr w:rsidR="008C7AE0" w:rsidRPr="00D0341E" w:rsidTr="00D43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C7AE0" w:rsidRPr="00D0341E" w:rsidRDefault="008C7AE0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C4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0767413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95633777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283966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8009596</w:t>
            </w:r>
          </w:p>
        </w:tc>
        <w:tc>
          <w:tcPr>
            <w:tcW w:w="0" w:type="auto"/>
          </w:tcPr>
          <w:p w:rsidR="008C7AE0" w:rsidRPr="00D0341E" w:rsidRDefault="008C7AE0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Batch2</w:t>
            </w:r>
          </w:p>
        </w:tc>
      </w:tr>
    </w:tbl>
    <w:p w:rsidR="008C7AE0" w:rsidRPr="00D0341E" w:rsidRDefault="008C7AE0" w:rsidP="008C7AE0">
      <w:pPr>
        <w:spacing w:line="360" w:lineRule="auto"/>
        <w:rPr>
          <w:rFonts w:eastAsiaTheme="minorEastAsia"/>
          <w:iCs/>
          <w:sz w:val="22"/>
        </w:rPr>
      </w:pPr>
      <w:r w:rsidRPr="00D0341E">
        <w:rPr>
          <w:rFonts w:eastAsiaTheme="minorEastAsia"/>
          <w:iCs/>
          <w:sz w:val="22"/>
        </w:rPr>
        <w:tab/>
      </w:r>
    </w:p>
    <w:p w:rsidR="0064527F" w:rsidRDefault="0064527F"/>
    <w:sectPr w:rsidR="00645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45F6" w:rsidRDefault="008145F6" w:rsidP="008C7AE0">
      <w:r>
        <w:separator/>
      </w:r>
    </w:p>
  </w:endnote>
  <w:endnote w:type="continuationSeparator" w:id="0">
    <w:p w:rsidR="008145F6" w:rsidRDefault="008145F6" w:rsidP="008C7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45F6" w:rsidRDefault="008145F6" w:rsidP="008C7AE0">
      <w:r>
        <w:separator/>
      </w:r>
    </w:p>
  </w:footnote>
  <w:footnote w:type="continuationSeparator" w:id="0">
    <w:p w:rsidR="008145F6" w:rsidRDefault="008145F6" w:rsidP="008C7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45C"/>
    <w:rsid w:val="00326691"/>
    <w:rsid w:val="0064527F"/>
    <w:rsid w:val="007B167A"/>
    <w:rsid w:val="008145F6"/>
    <w:rsid w:val="008C7AE0"/>
    <w:rsid w:val="00E6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C2FC3"/>
  <w15:chartTrackingRefBased/>
  <w15:docId w15:val="{1C48FC45-E35D-4E0B-8038-03716056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C7AE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A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AE0"/>
    <w:rPr>
      <w:sz w:val="18"/>
      <w:szCs w:val="18"/>
    </w:rPr>
  </w:style>
  <w:style w:type="table" w:styleId="5">
    <w:name w:val="Plain Table 5"/>
    <w:basedOn w:val="a1"/>
    <w:uiPriority w:val="45"/>
    <w:rsid w:val="008C7AE0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12-05T11:49:00Z</dcterms:created>
  <dcterms:modified xsi:type="dcterms:W3CDTF">2023-02-16T06:45:00Z</dcterms:modified>
</cp:coreProperties>
</file>